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8A7" w:rsidRDefault="004308A7">
      <w:pPr>
        <w:rPr>
          <w:rFonts w:ascii="Times New Roman" w:hAnsi="Times New Roman" w:cs="Times New Roman"/>
          <w:lang w:eastAsia="zh-CN"/>
        </w:rPr>
      </w:pPr>
    </w:p>
    <w:p w:rsidR="004308A7" w:rsidRDefault="004308A7">
      <w:pPr>
        <w:rPr>
          <w:rFonts w:ascii="Times New Roman" w:hAnsi="Times New Roman" w:cs="Times New Roman"/>
          <w:lang w:eastAsia="zh-CN"/>
        </w:rPr>
      </w:pPr>
    </w:p>
    <w:p w:rsidR="00326937" w:rsidRPr="00140940" w:rsidRDefault="00A66D62">
      <w:pPr>
        <w:rPr>
          <w:lang w:eastAsia="zh-CN"/>
        </w:rPr>
      </w:pPr>
      <w:r w:rsidRPr="00A66D62">
        <w:rPr>
          <w:rFonts w:ascii="Times New Roman" w:hAnsi="Times New Roman" w:cs="Times New Roman"/>
        </w:rPr>
        <w:t>S</w:t>
      </w:r>
      <w:r w:rsidR="00446E93">
        <w:rPr>
          <w:rFonts w:ascii="Times New Roman" w:hAnsi="Times New Roman" w:cs="Times New Roman" w:hint="eastAsia"/>
          <w:lang w:eastAsia="zh-CN"/>
        </w:rPr>
        <w:t>1</w:t>
      </w:r>
      <w:r w:rsidR="00140940" w:rsidRPr="00140940">
        <w:rPr>
          <w:rFonts w:ascii="Times New Roman" w:hAnsi="Times New Roman" w:cs="Times New Roman"/>
        </w:rPr>
        <w:t xml:space="preserve"> </w:t>
      </w:r>
      <w:r w:rsidR="00446E93">
        <w:rPr>
          <w:rFonts w:ascii="Times New Roman" w:hAnsi="Times New Roman" w:cs="Times New Roman"/>
        </w:rPr>
        <w:t>T</w:t>
      </w:r>
      <w:r w:rsidR="00140940" w:rsidRPr="00140940">
        <w:rPr>
          <w:rFonts w:ascii="Times New Roman" w:hAnsi="Times New Roman" w:cs="Times New Roman" w:hint="eastAsia"/>
        </w:rPr>
        <w:t>able</w:t>
      </w:r>
      <w:r w:rsidR="00140940" w:rsidRPr="00140940">
        <w:rPr>
          <w:rFonts w:ascii="Times New Roman" w:hAnsi="Times New Roman" w:cs="Times New Roman" w:hint="eastAsia"/>
          <w:lang w:eastAsia="zh-CN"/>
        </w:rPr>
        <w:t xml:space="preserve"> </w:t>
      </w:r>
      <w:r w:rsidR="00AE10BC" w:rsidRPr="00AE10BC">
        <w:rPr>
          <w:rFonts w:ascii="Times New Roman" w:hAnsi="Times New Roman" w:cs="Times New Roman"/>
          <w:lang w:eastAsia="zh-CN"/>
        </w:rPr>
        <w:t xml:space="preserve">Associations of </w:t>
      </w:r>
      <w:r w:rsidR="00AE10BC">
        <w:rPr>
          <w:rFonts w:ascii="Times New Roman" w:hAnsi="Times New Roman" w:cs="Times New Roman" w:hint="eastAsia"/>
          <w:lang w:eastAsia="zh-CN"/>
        </w:rPr>
        <w:t>c</w:t>
      </w:r>
      <w:r w:rsidR="00326937" w:rsidRPr="00326937">
        <w:rPr>
          <w:rFonts w:ascii="Times New Roman" w:hAnsi="Times New Roman" w:cs="Times New Roman"/>
          <w:lang w:eastAsia="zh-CN"/>
        </w:rPr>
        <w:t xml:space="preserve">linical characteristics and CMTMs </w:t>
      </w:r>
      <w:r w:rsidR="00AE10BC">
        <w:rPr>
          <w:rFonts w:ascii="Times New Roman" w:hAnsi="Times New Roman" w:cs="Times New Roman" w:hint="eastAsia"/>
          <w:lang w:eastAsia="zh-CN"/>
        </w:rPr>
        <w:t>with</w:t>
      </w:r>
      <w:r w:rsidR="001E3FA8" w:rsidRPr="001E3FA8">
        <w:t xml:space="preserve"> </w:t>
      </w:r>
      <w:r w:rsidR="001E3FA8" w:rsidRPr="001E3FA8">
        <w:rPr>
          <w:rFonts w:ascii="Times New Roman" w:hAnsi="Times New Roman" w:cs="Times New Roman"/>
          <w:lang w:eastAsia="zh-CN"/>
        </w:rPr>
        <w:t>mortality risk</w:t>
      </w:r>
      <w:r w:rsidR="00326937" w:rsidRPr="00326937">
        <w:rPr>
          <w:rFonts w:ascii="Times New Roman" w:hAnsi="Times New Roman" w:cs="Times New Roman"/>
          <w:lang w:eastAsia="zh-CN"/>
        </w:rPr>
        <w:t xml:space="preserve"> in ESCA patients</w:t>
      </w:r>
    </w:p>
    <w:tbl>
      <w:tblPr>
        <w:tblW w:w="88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87"/>
        <w:gridCol w:w="1133"/>
        <w:gridCol w:w="1180"/>
        <w:gridCol w:w="2872"/>
        <w:gridCol w:w="2459"/>
      </w:tblGrid>
      <w:tr w:rsidR="004308A7" w:rsidRPr="00140940" w:rsidTr="00B25B76">
        <w:trPr>
          <w:tblHeader/>
          <w:jc w:val="center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272C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ve (N=97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272C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d (N=60)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272C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 (</w:t>
            </w:r>
            <w:proofErr w:type="spellStart"/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ariable</w:t>
            </w:r>
            <w:proofErr w:type="spellEnd"/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272C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 (multivariable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4308A7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4308A7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9.6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6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80.4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93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A67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1 (1.10-10.57, p=.034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4308A7" w:rsidRDefault="004308A7" w:rsidP="00AE10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3 (1.02-14.38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=.047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B25B76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  <w:r w:rsidR="00B25B7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0B1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8 ± 12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0B1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2 ± 11.6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0B1D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8-1.04, p=.46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4.4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54.6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38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3 (0.53-7.73, p=.302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AE10BC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4308A7"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28-5.67, p=.760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29.9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43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8 (1.08-16.21, p=.038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3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7 (0.21-7.64, p=.798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61A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3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AE10BC" w:rsidP="00B25B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-4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4308A7"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33 (3.31-421.57, p=.003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43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73 (0.94-199.76, p=.055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_Stage</w:t>
            </w:r>
            <w:proofErr w:type="spellEnd"/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6.5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6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6.8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25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 (0.33-2.54, p=.877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54.6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53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 (0.39-2.38, p=.94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6D7E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0 (0.34-16.97, p=.38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_Stage</w:t>
            </w:r>
            <w:proofErr w:type="spellEnd"/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56.7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31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33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51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0 (1.37-5.75, p=.005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7 (0.73-5.83, p=.169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0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4 (1.11-17.06, p=.035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3 (0.78-31.05, p=.089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6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9 (0.66-12.73, p=.16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5 (0.28-10.95, p=.550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X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 (0.00-Inf, p=.989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36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 (0.00-Inf, p=.989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_Stage</w:t>
            </w:r>
            <w:proofErr w:type="spellEnd"/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89.7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76.7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7 (0.57-56.10, p=.138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8.3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601486.71 (0.00-Inf, p=.987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9.3%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0%)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42-3.76, p=.678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5B76" w:rsidRPr="00140940" w:rsidTr="00B25B76">
        <w:trPr>
          <w:jc w:val="center"/>
        </w:trPr>
        <w:tc>
          <w:tcPr>
            <w:tcW w:w="23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5B76" w:rsidRPr="00140940" w:rsidRDefault="00B25B76" w:rsidP="00B25B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CMTM family members*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5B76" w:rsidRPr="00140940" w:rsidRDefault="00B25B76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5B76" w:rsidRPr="00140940" w:rsidRDefault="00B25B76" w:rsidP="00882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5B76" w:rsidRPr="00140940" w:rsidRDefault="00B25B76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B25B76" w:rsidRDefault="004308A7" w:rsidP="00B25B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1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9170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 ± 1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9170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 ± 0.7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9170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 (0.56-1.21, p=.323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55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2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55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55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 ± 0.4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55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7 (1.12-8.98, p=.03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55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6 (0.76-10.07, p=.123)</w:t>
            </w: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14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14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9 ± 7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14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 ± 7.9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E14B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94-1.03, p=.413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10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4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10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 ± 5.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10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 ± 7.4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810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97-1.08, p=.380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BD63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5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BD63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BD63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BD63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 (0.00-257.24, p=.272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636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636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2 ± 11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636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9 ± 9.6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8636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8-1.04, p=.688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2 ± 4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 ± 4.4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(0.93-1.08, p=.933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08A7" w:rsidRPr="00140940" w:rsidTr="00B25B76">
        <w:trPr>
          <w:jc w:val="center"/>
        </w:trPr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1409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MTM8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 ± 6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9 ± 9.0</w:t>
            </w:r>
          </w:p>
        </w:tc>
        <w:tc>
          <w:tcPr>
            <w:tcW w:w="2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 (1.01-1.10, p=.019)</w:t>
            </w:r>
          </w:p>
        </w:tc>
        <w:tc>
          <w:tcPr>
            <w:tcW w:w="24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08A7" w:rsidRPr="00140940" w:rsidRDefault="004308A7" w:rsidP="00D96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4094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6-1.07, p=.635)</w:t>
            </w:r>
          </w:p>
        </w:tc>
      </w:tr>
    </w:tbl>
    <w:p w:rsidR="00B25B76" w:rsidRDefault="00B25B76" w:rsidP="00326937">
      <w:pPr>
        <w:rPr>
          <w:rFonts w:ascii="Times New Roman" w:hAnsi="Times New Roman" w:cs="Times New Roman"/>
          <w:color w:val="000000"/>
          <w:lang w:eastAsia="zh-CN"/>
        </w:rPr>
      </w:pPr>
    </w:p>
    <w:p w:rsidR="00C85FAE" w:rsidRPr="00B25B76" w:rsidRDefault="00B25B76" w:rsidP="00326937">
      <w:pPr>
        <w:rPr>
          <w:lang w:eastAsia="zh-CN"/>
        </w:rPr>
      </w:pPr>
      <w:r w:rsidRPr="00B25B76">
        <w:rPr>
          <w:rFonts w:ascii="Times New Roman" w:hAnsi="Times New Roman" w:cs="Times New Roman" w:hint="eastAsia"/>
          <w:color w:val="000000"/>
          <w:lang w:eastAsia="zh-CN"/>
        </w:rPr>
        <w:t>*: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 w:rsidR="004308A7" w:rsidRPr="00B25B76">
        <w:rPr>
          <w:rFonts w:ascii="Times New Roman" w:eastAsia="Arial" w:hAnsi="Times New Roman" w:cs="Times New Roman"/>
          <w:color w:val="000000"/>
        </w:rPr>
        <w:t>Mean ± SD</w:t>
      </w:r>
    </w:p>
    <w:sectPr w:rsidR="00C85FAE" w:rsidRPr="00B25B76" w:rsidSect="004308A7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947" w:rsidRDefault="00CD7947" w:rsidP="001A339E">
      <w:r>
        <w:separator/>
      </w:r>
    </w:p>
  </w:endnote>
  <w:endnote w:type="continuationSeparator" w:id="0">
    <w:p w:rsidR="00CD7947" w:rsidRDefault="00CD7947" w:rsidP="001A3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947" w:rsidRDefault="00CD7947" w:rsidP="001A339E">
      <w:r>
        <w:separator/>
      </w:r>
    </w:p>
  </w:footnote>
  <w:footnote w:type="continuationSeparator" w:id="0">
    <w:p w:rsidR="00CD7947" w:rsidRDefault="00CD7947" w:rsidP="001A3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8191A"/>
    <w:rsid w:val="0000624C"/>
    <w:rsid w:val="00126863"/>
    <w:rsid w:val="00140940"/>
    <w:rsid w:val="001A339E"/>
    <w:rsid w:val="001B3BD1"/>
    <w:rsid w:val="001E3FA8"/>
    <w:rsid w:val="00326937"/>
    <w:rsid w:val="004308A7"/>
    <w:rsid w:val="00446E93"/>
    <w:rsid w:val="00A37310"/>
    <w:rsid w:val="00A66D62"/>
    <w:rsid w:val="00A8191A"/>
    <w:rsid w:val="00AE10BC"/>
    <w:rsid w:val="00B25B76"/>
    <w:rsid w:val="00B4396B"/>
    <w:rsid w:val="00B63121"/>
    <w:rsid w:val="00C85FAE"/>
    <w:rsid w:val="00CD7947"/>
    <w:rsid w:val="00D9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1A3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A339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A33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A33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1A3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A339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A33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A3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1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薛李颖</cp:lastModifiedBy>
  <cp:revision>7</cp:revision>
  <dcterms:created xsi:type="dcterms:W3CDTF">2025-01-24T04:03:00Z</dcterms:created>
  <dcterms:modified xsi:type="dcterms:W3CDTF">2025-03-04T15:26:00Z</dcterms:modified>
</cp:coreProperties>
</file>